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C8B7E" w14:textId="77777777" w:rsidR="001342FF" w:rsidRPr="00ED3562" w:rsidRDefault="005A70CD" w:rsidP="001342F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(for online publication)</w:t>
      </w:r>
    </w:p>
    <w:p w14:paraId="15302171" w14:textId="77777777" w:rsidR="001342FF" w:rsidRDefault="001342FF" w:rsidP="001342F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27F9628" w14:textId="41F992D6" w:rsidR="001342FF" w:rsidRDefault="0052384F" w:rsidP="001342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ection S.1 </w:t>
      </w:r>
    </w:p>
    <w:p w14:paraId="405040C7" w14:textId="799CE8E6" w:rsidR="00F27215" w:rsidRDefault="00173AAC" w:rsidP="00126F4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e </w:t>
      </w:r>
      <w:r w:rsidR="00126F46" w:rsidRPr="00B7758A">
        <w:rPr>
          <w:rFonts w:ascii="Times New Roman" w:hAnsi="Times New Roman" w:cs="Times New Roman"/>
          <w:sz w:val="24"/>
          <w:szCs w:val="24"/>
          <w:lang w:val="en-US"/>
        </w:rPr>
        <w:t>use</w:t>
      </w:r>
      <w:r w:rsidR="00F272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417A">
        <w:rPr>
          <w:rFonts w:ascii="Times New Roman" w:hAnsi="Times New Roman" w:cs="Times New Roman"/>
          <w:sz w:val="24"/>
          <w:szCs w:val="24"/>
          <w:lang w:val="en-US"/>
        </w:rPr>
        <w:t xml:space="preserve">the regional annu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nemployment </w:t>
      </w:r>
      <w:r w:rsidR="00EE417A">
        <w:rPr>
          <w:rFonts w:ascii="Times New Roman" w:hAnsi="Times New Roman" w:cs="Times New Roman"/>
          <w:sz w:val="24"/>
          <w:szCs w:val="24"/>
          <w:lang w:val="en-US"/>
        </w:rPr>
        <w:t xml:space="preserve">rate from Statistics Swed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s the </w:t>
      </w:r>
      <w:r w:rsidRPr="002C0C6E">
        <w:rPr>
          <w:rFonts w:ascii="Times New Roman" w:hAnsi="Times New Roman" w:cs="Times New Roman"/>
          <w:sz w:val="24"/>
          <w:szCs w:val="24"/>
          <w:lang w:val="en-US"/>
        </w:rPr>
        <w:t xml:space="preserve">main explanatory variable </w:t>
      </w:r>
      <w:r w:rsidR="00126F46" w:rsidRPr="00B7758A">
        <w:rPr>
          <w:rFonts w:ascii="Times New Roman" w:hAnsi="Times New Roman" w:cs="Times New Roman"/>
          <w:sz w:val="24"/>
          <w:szCs w:val="24"/>
          <w:lang w:val="en-US"/>
        </w:rPr>
        <w:t xml:space="preserve">to capture local business cycles. Unemployment is generally seen as a </w:t>
      </w:r>
      <w:r w:rsidR="00D506DA" w:rsidRPr="00B7758A">
        <w:rPr>
          <w:rFonts w:ascii="Times New Roman" w:hAnsi="Times New Roman" w:cs="Times New Roman"/>
          <w:sz w:val="24"/>
          <w:szCs w:val="24"/>
          <w:lang w:val="en-US"/>
        </w:rPr>
        <w:t>relevant</w:t>
      </w:r>
      <w:r w:rsidR="00126F46" w:rsidRPr="00B7758A">
        <w:rPr>
          <w:rFonts w:ascii="Times New Roman" w:hAnsi="Times New Roman" w:cs="Times New Roman"/>
          <w:sz w:val="24"/>
          <w:szCs w:val="24"/>
          <w:lang w:val="en-US"/>
        </w:rPr>
        <w:t xml:space="preserve"> proxy </w:t>
      </w:r>
      <w:r w:rsidR="00D506DA" w:rsidRPr="00B7758A">
        <w:rPr>
          <w:rFonts w:ascii="Times New Roman" w:hAnsi="Times New Roman" w:cs="Times New Roman"/>
          <w:sz w:val="24"/>
          <w:szCs w:val="24"/>
          <w:lang w:val="en-US"/>
        </w:rPr>
        <w:t xml:space="preserve">as labor market changes are very important in evaluating where in the business cycl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r w:rsidR="00D506DA" w:rsidRPr="00B7758A">
        <w:rPr>
          <w:rFonts w:ascii="Times New Roman" w:hAnsi="Times New Roman" w:cs="Times New Roman"/>
          <w:sz w:val="24"/>
          <w:szCs w:val="24"/>
          <w:lang w:val="en-US"/>
        </w:rPr>
        <w:t xml:space="preserve">economy </w:t>
      </w:r>
      <w:r w:rsidR="00BF49CC" w:rsidRPr="00B7758A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F27215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there exists reliable and frequently updated data on unemployment </w:t>
      </w:r>
      <w:r w:rsidR="00A92E3B">
        <w:rPr>
          <w:rFonts w:ascii="Times New Roman" w:hAnsi="Times New Roman" w:cs="Times New Roman"/>
          <w:sz w:val="24"/>
          <w:szCs w:val="24"/>
          <w:lang w:val="en-US"/>
        </w:rPr>
        <w:t>for various geographical aggregation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D68E789" w14:textId="6673DA5D" w:rsidR="00173AAC" w:rsidRPr="00B7758A" w:rsidRDefault="00A92E3B" w:rsidP="00126F4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BF49CC" w:rsidRPr="00B7758A">
        <w:rPr>
          <w:rFonts w:ascii="Times New Roman" w:hAnsi="Times New Roman" w:cs="Times New Roman"/>
          <w:sz w:val="24"/>
          <w:szCs w:val="24"/>
          <w:lang w:val="en-US"/>
        </w:rPr>
        <w:t xml:space="preserve">majority of published article on the relationship between </w:t>
      </w:r>
      <w:r w:rsidR="00173AAC" w:rsidRPr="00B7758A">
        <w:rPr>
          <w:rFonts w:ascii="Times New Roman" w:hAnsi="Times New Roman" w:cs="Times New Roman"/>
          <w:sz w:val="24"/>
          <w:szCs w:val="24"/>
          <w:lang w:val="en-US"/>
        </w:rPr>
        <w:t>the recessions</w:t>
      </w:r>
      <w:r w:rsidR="00BF49CC" w:rsidRPr="00B7758A">
        <w:rPr>
          <w:rFonts w:ascii="Times New Roman" w:hAnsi="Times New Roman" w:cs="Times New Roman"/>
          <w:sz w:val="24"/>
          <w:szCs w:val="24"/>
          <w:lang w:val="en-US"/>
        </w:rPr>
        <w:t xml:space="preserve"> and health use information on unemployment, see e.g. </w:t>
      </w:r>
      <w:proofErr w:type="spellStart"/>
      <w:r w:rsidR="00BF49CC" w:rsidRPr="00B7758A">
        <w:rPr>
          <w:rFonts w:ascii="Times New Roman" w:hAnsi="Times New Roman" w:cs="Times New Roman"/>
          <w:sz w:val="24"/>
          <w:szCs w:val="24"/>
          <w:lang w:val="en-US"/>
        </w:rPr>
        <w:t>Ruhm</w:t>
      </w:r>
      <w:proofErr w:type="spellEnd"/>
      <w:r w:rsidR="00BF49CC" w:rsidRPr="00B7758A">
        <w:rPr>
          <w:rFonts w:ascii="Times New Roman" w:hAnsi="Times New Roman" w:cs="Times New Roman"/>
          <w:sz w:val="24"/>
          <w:szCs w:val="24"/>
          <w:lang w:val="en-US"/>
        </w:rPr>
        <w:t xml:space="preserve"> (2000), </w:t>
      </w:r>
      <w:proofErr w:type="spellStart"/>
      <w:r w:rsidR="00BF49CC" w:rsidRPr="00B7758A">
        <w:rPr>
          <w:rFonts w:ascii="Times New Roman" w:hAnsi="Times New Roman" w:cs="Times New Roman"/>
          <w:sz w:val="24"/>
          <w:szCs w:val="24"/>
          <w:lang w:val="en-US"/>
        </w:rPr>
        <w:t>Neumayer</w:t>
      </w:r>
      <w:proofErr w:type="spellEnd"/>
      <w:r w:rsidR="00BF49CC" w:rsidRPr="00B7758A">
        <w:rPr>
          <w:rFonts w:ascii="Times New Roman" w:hAnsi="Times New Roman" w:cs="Times New Roman"/>
          <w:sz w:val="24"/>
          <w:szCs w:val="24"/>
          <w:lang w:val="en-US"/>
        </w:rPr>
        <w:t xml:space="preserve"> (2004), Economou et al. (2008), Gerdtham and </w:t>
      </w:r>
      <w:proofErr w:type="spellStart"/>
      <w:r w:rsidR="00BF49CC" w:rsidRPr="00B7758A">
        <w:rPr>
          <w:rFonts w:ascii="Times New Roman" w:hAnsi="Times New Roman" w:cs="Times New Roman"/>
          <w:sz w:val="24"/>
          <w:szCs w:val="24"/>
          <w:lang w:val="en-US"/>
        </w:rPr>
        <w:t>Ruhm</w:t>
      </w:r>
      <w:proofErr w:type="spellEnd"/>
      <w:r w:rsidR="00BF49CC" w:rsidRPr="00B7758A">
        <w:rPr>
          <w:rFonts w:ascii="Times New Roman" w:hAnsi="Times New Roman" w:cs="Times New Roman"/>
          <w:sz w:val="24"/>
          <w:szCs w:val="24"/>
          <w:lang w:val="en-US"/>
        </w:rPr>
        <w:t xml:space="preserve"> (2006). As pointed out by </w:t>
      </w:r>
      <w:r w:rsidR="00126F46" w:rsidRPr="00B7758A">
        <w:rPr>
          <w:rFonts w:ascii="Times New Roman" w:hAnsi="Times New Roman" w:cs="Times New Roman"/>
          <w:sz w:val="24"/>
          <w:szCs w:val="24"/>
          <w:lang w:val="en-US"/>
        </w:rPr>
        <w:t>Gerdtham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6F46" w:rsidRPr="00B7758A">
        <w:rPr>
          <w:rFonts w:ascii="Times New Roman" w:hAnsi="Times New Roman" w:cs="Times New Roman"/>
          <w:sz w:val="24"/>
          <w:szCs w:val="24"/>
          <w:lang w:val="en-US"/>
        </w:rPr>
        <w:t>Johannesson (2005)</w:t>
      </w:r>
      <w:r w:rsidR="00BF49CC" w:rsidRPr="00B7758A">
        <w:rPr>
          <w:rFonts w:ascii="Times New Roman" w:hAnsi="Times New Roman" w:cs="Times New Roman"/>
          <w:sz w:val="24"/>
          <w:szCs w:val="24"/>
          <w:lang w:val="en-US"/>
        </w:rPr>
        <w:t xml:space="preserve"> potential disadvantag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F49CC" w:rsidRPr="00B7758A">
        <w:rPr>
          <w:rFonts w:ascii="Times New Roman" w:hAnsi="Times New Roman" w:cs="Times New Roman"/>
          <w:sz w:val="24"/>
          <w:szCs w:val="24"/>
          <w:lang w:val="en-US"/>
        </w:rPr>
        <w:t xml:space="preserve"> of using unemployment as a proxy </w:t>
      </w:r>
      <w:r w:rsidR="00126F46" w:rsidRPr="00B7758A"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r w:rsidR="00BF49CC" w:rsidRPr="00B7758A">
        <w:rPr>
          <w:rFonts w:ascii="Times New Roman" w:hAnsi="Times New Roman" w:cs="Times New Roman"/>
          <w:sz w:val="24"/>
          <w:szCs w:val="24"/>
          <w:lang w:val="en-US"/>
        </w:rPr>
        <w:t xml:space="preserve">business </w:t>
      </w:r>
      <w:r w:rsidR="00126F46" w:rsidRPr="00B7758A">
        <w:rPr>
          <w:rFonts w:ascii="Times New Roman" w:hAnsi="Times New Roman" w:cs="Times New Roman"/>
          <w:sz w:val="24"/>
          <w:szCs w:val="24"/>
          <w:lang w:val="en-US"/>
        </w:rPr>
        <w:t>cycle is</w:t>
      </w:r>
      <w:r w:rsidR="00BF49CC" w:rsidRPr="00B7758A">
        <w:rPr>
          <w:rFonts w:ascii="Times New Roman" w:hAnsi="Times New Roman" w:cs="Times New Roman"/>
          <w:sz w:val="24"/>
          <w:szCs w:val="24"/>
          <w:lang w:val="en-US"/>
        </w:rPr>
        <w:t xml:space="preserve"> that </w:t>
      </w:r>
      <w:r>
        <w:rPr>
          <w:rFonts w:ascii="Times New Roman" w:hAnsi="Times New Roman" w:cs="Times New Roman"/>
          <w:sz w:val="24"/>
          <w:szCs w:val="24"/>
          <w:lang w:val="en-US"/>
        </w:rPr>
        <w:t>unemployment statistics</w:t>
      </w:r>
      <w:r w:rsidR="00BF49CC" w:rsidRPr="00B7758A">
        <w:rPr>
          <w:rFonts w:ascii="Times New Roman" w:hAnsi="Times New Roman" w:cs="Times New Roman"/>
          <w:sz w:val="24"/>
          <w:szCs w:val="24"/>
          <w:lang w:val="en-US"/>
        </w:rPr>
        <w:t xml:space="preserve"> does not capture changes in the work for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does not include individuals targeted by labor market programs</w:t>
      </w:r>
      <w:r w:rsidR="00F27215">
        <w:rPr>
          <w:rFonts w:ascii="Times New Roman" w:hAnsi="Times New Roman" w:cs="Times New Roman"/>
          <w:sz w:val="24"/>
          <w:szCs w:val="24"/>
          <w:lang w:val="en-US"/>
        </w:rPr>
        <w:t xml:space="preserve"> which we know tent to increase in economic downturns</w:t>
      </w:r>
      <w:r>
        <w:rPr>
          <w:rFonts w:ascii="Times New Roman" w:hAnsi="Times New Roman" w:cs="Times New Roman"/>
          <w:sz w:val="24"/>
          <w:szCs w:val="24"/>
          <w:lang w:val="en-US"/>
        </w:rPr>
        <w:t>. Another potential weakness is that</w:t>
      </w:r>
      <w:r w:rsidRPr="00A92E3B">
        <w:rPr>
          <w:rFonts w:ascii="Times New Roman" w:hAnsi="Times New Roman" w:cs="Times New Roman"/>
          <w:sz w:val="24"/>
          <w:szCs w:val="24"/>
          <w:lang w:val="en-US"/>
        </w:rPr>
        <w:t xml:space="preserve"> it may take some time from the point in time when the local economy chang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92E3B">
        <w:rPr>
          <w:rFonts w:ascii="Times New Roman" w:hAnsi="Times New Roman" w:cs="Times New Roman"/>
          <w:sz w:val="24"/>
          <w:szCs w:val="24"/>
          <w:lang w:val="en-US"/>
        </w:rPr>
        <w:t xml:space="preserve"> until we see </w:t>
      </w:r>
      <w:r w:rsidR="00F27215">
        <w:rPr>
          <w:rFonts w:ascii="Times New Roman" w:hAnsi="Times New Roman" w:cs="Times New Roman"/>
          <w:sz w:val="24"/>
          <w:szCs w:val="24"/>
          <w:lang w:val="en-US"/>
        </w:rPr>
        <w:t xml:space="preserve">changes to </w:t>
      </w:r>
      <w:r w:rsidRPr="00A92E3B">
        <w:rPr>
          <w:rFonts w:ascii="Times New Roman" w:hAnsi="Times New Roman" w:cs="Times New Roman"/>
          <w:sz w:val="24"/>
          <w:szCs w:val="24"/>
          <w:lang w:val="en-US"/>
        </w:rPr>
        <w:t>unemployment</w:t>
      </w:r>
      <w:r w:rsidR="00F2721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E417A">
        <w:rPr>
          <w:rFonts w:ascii="Times New Roman" w:hAnsi="Times New Roman" w:cs="Times New Roman"/>
          <w:sz w:val="24"/>
          <w:szCs w:val="24"/>
          <w:lang w:val="en-US"/>
        </w:rPr>
        <w:t xml:space="preserve">As a second measure to capture local business cycles we use </w:t>
      </w:r>
      <w:r w:rsidR="00EE417A" w:rsidRPr="00EE417A">
        <w:rPr>
          <w:rFonts w:ascii="Times New Roman" w:hAnsi="Times New Roman" w:cs="Times New Roman"/>
          <w:sz w:val="24"/>
          <w:szCs w:val="24"/>
          <w:lang w:val="en-US"/>
        </w:rPr>
        <w:t xml:space="preserve">the annual rate of the regional </w:t>
      </w:r>
      <w:r w:rsidR="00EE424C" w:rsidRPr="00EE417A">
        <w:rPr>
          <w:rFonts w:ascii="Times New Roman" w:hAnsi="Times New Roman" w:cs="Times New Roman"/>
          <w:sz w:val="24"/>
          <w:szCs w:val="24"/>
          <w:lang w:val="en-US"/>
        </w:rPr>
        <w:t>labor</w:t>
      </w:r>
      <w:r w:rsidR="00EE417A" w:rsidRPr="00EE417A">
        <w:rPr>
          <w:rFonts w:ascii="Times New Roman" w:hAnsi="Times New Roman" w:cs="Times New Roman"/>
          <w:sz w:val="24"/>
          <w:szCs w:val="24"/>
          <w:lang w:val="en-US"/>
        </w:rPr>
        <w:t xml:space="preserve"> force notified of dismissal, as reported by the Swedish Public Employment Service. Notices of dismissal may function as an early signal of a worsening macroeconomic situation and may capture job insecurity, which has been shown to affect mental health</w:t>
      </w:r>
      <w:r w:rsidR="00EE41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417A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EE417A">
        <w:rPr>
          <w:rFonts w:ascii="Times New Roman" w:hAnsi="Times New Roman" w:cs="Times New Roman"/>
          <w:sz w:val="24"/>
          <w:szCs w:val="24"/>
          <w:lang w:val="en-US"/>
        </w:rPr>
        <w:instrText xml:space="preserve"> ADDIN ZOTERO_ITEM CSL_CITATION {"citationID":"8C2WgK9l","properties":{"formattedCitation":"(34)","plainCitation":"(34)","noteIndex":0},"citationItems":[{"id":5036,"uris":["http://zotero.org/users/208922/items/YMVECC6C"],"itemData":{"id":5036,"type":"article-journal","container-title":"American Journal of Health Economics","issue":"3","note":"publisher: The University of Chicago Press Chicago, IL","page":"348–371","title":"Macroeconomic shocks, job security, and health: evidence from the mining industry","volume":"6","author":[{"family":"Johnston","given":"David W"},{"family":"Shields","given":"Michael A"},{"family":"Suziedelyte","given":"Agne"}],"issued":{"date-parts":[["2020"]]}}}],"schema":"https://github.com/citation-style-language/schema/raw/master/csl-citation.json"} </w:instrText>
      </w:r>
      <w:r w:rsidR="00EE417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EE417A" w:rsidRPr="00070ED6">
        <w:rPr>
          <w:rFonts w:ascii="Times New Roman" w:hAnsi="Times New Roman" w:cs="Times New Roman"/>
          <w:sz w:val="24"/>
          <w:lang w:val="en-US"/>
        </w:rPr>
        <w:t>(34)</w:t>
      </w:r>
      <w:r w:rsidR="00EE417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EE417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61BFF95" w14:textId="283F9610" w:rsidR="003066D1" w:rsidRDefault="003066D1" w:rsidP="001342FF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08A82D8B" w14:textId="77777777" w:rsidR="003066D1" w:rsidRDefault="003066D1" w:rsidP="003066D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921A70" w14:textId="77777777" w:rsidR="003066D1" w:rsidRDefault="003066D1" w:rsidP="003066D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A7426B" w14:textId="77777777" w:rsidR="003066D1" w:rsidRDefault="003066D1" w:rsidP="003066D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A95F01" w14:textId="77777777" w:rsidR="003066D1" w:rsidRDefault="003066D1" w:rsidP="003066D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D21DAF" w14:textId="6D6F3BD3" w:rsidR="001342FF" w:rsidRPr="00ED3562" w:rsidRDefault="001342FF" w:rsidP="001342F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2840F8" w14:textId="360945CC" w:rsidR="001342FF" w:rsidRDefault="0052384F" w:rsidP="001342F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ection S.2 </w:t>
      </w:r>
    </w:p>
    <w:p w14:paraId="7FC00C92" w14:textId="77777777" w:rsidR="009E15FA" w:rsidRPr="00B7758A" w:rsidRDefault="009E15FA" w:rsidP="009E15F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A5B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1A5B38">
        <w:rPr>
          <w:rFonts w:ascii="Times New Roman" w:hAnsi="Times New Roman" w:cs="Times New Roman"/>
          <w:b/>
          <w:bCs/>
          <w:sz w:val="24"/>
          <w:szCs w:val="24"/>
          <w:lang w:val="en-US"/>
        </w:rPr>
        <w:t>1. Fluctuation in regional unemployment rates 2006-2013</w:t>
      </w:r>
    </w:p>
    <w:p w14:paraId="05AF3574" w14:textId="77777777" w:rsidR="009E15FA" w:rsidRDefault="009E15FA" w:rsidP="009E15FA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474C43CC" wp14:editId="53D1B29D">
            <wp:extent cx="5760720" cy="4189730"/>
            <wp:effectExtent l="0" t="0" r="0" b="127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objekt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252B9" w14:textId="6AF2346B" w:rsidR="00E95E2B" w:rsidRDefault="009E15FA" w:rsidP="009E15FA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1A5B38">
        <w:rPr>
          <w:rFonts w:ascii="Times New Roman" w:hAnsi="Times New Roman" w:cs="Times New Roman"/>
          <w:bCs/>
          <w:i/>
          <w:lang w:val="en-US"/>
        </w:rPr>
        <w:t xml:space="preserve">Notes: </w:t>
      </w:r>
      <w:r w:rsidRPr="001A5B38">
        <w:rPr>
          <w:rFonts w:ascii="Times New Roman" w:hAnsi="Times New Roman" w:cs="Times New Roman"/>
          <w:bCs/>
          <w:lang w:val="en-US"/>
        </w:rPr>
        <w:t xml:space="preserve">The figure illustrates the average unemployment rate in each region of Sweden 2006-2013. It also illustrates the standard deviation from the mean unemployment rate in each region over the same years. </w:t>
      </w:r>
    </w:p>
    <w:p w14:paraId="6EAC8188" w14:textId="54027C20" w:rsidR="009E15FA" w:rsidRDefault="00E95E2B" w:rsidP="009E15F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A5B3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2</w:t>
      </w:r>
      <w:r w:rsidRPr="001A5B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sychotropic medication</w:t>
      </w:r>
      <w:r w:rsidRPr="001A5B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006-20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</w:p>
    <w:p w14:paraId="7E60BA74" w14:textId="3D960300" w:rsidR="00E95E2B" w:rsidRDefault="00E95E2B" w:rsidP="009E15F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FDD9E9" w14:textId="12B1B859" w:rsidR="00E95E2B" w:rsidRDefault="00077AD2" w:rsidP="009E15FA">
      <w:pPr>
        <w:spacing w:line="360" w:lineRule="auto"/>
        <w:rPr>
          <w:rFonts w:ascii="Times New Roman" w:hAnsi="Times New Roman" w:cs="Times New Roman"/>
          <w:bCs/>
          <w:lang w:val="en-US"/>
        </w:rPr>
      </w:pPr>
      <w:r>
        <w:rPr>
          <w:noProof/>
        </w:rPr>
        <w:drawing>
          <wp:inline distT="0" distB="0" distL="0" distR="0" wp14:anchorId="157CA0FC" wp14:editId="3CDFA2CA">
            <wp:extent cx="5819775" cy="4233581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219" cy="4242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F9FB5C" w14:textId="6ACFD296" w:rsidR="00077AD2" w:rsidRPr="00077AD2" w:rsidRDefault="00077AD2" w:rsidP="00077AD2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 xml:space="preserve">Note: Annual average use of psychotropic medication and annual average of redeemed psychotropic prescriptions. </w:t>
      </w:r>
      <w:r w:rsidRPr="00077AD2">
        <w:rPr>
          <w:rFonts w:ascii="Times New Roman" w:hAnsi="Times New Roman" w:cs="Times New Roman"/>
          <w:bCs/>
          <w:lang w:val="en-US"/>
        </w:rPr>
        <w:t>Psychotropic medication belonging to ATC group N05B, N05C and N06A</w:t>
      </w:r>
      <w:r>
        <w:rPr>
          <w:rFonts w:ascii="Times New Roman" w:hAnsi="Times New Roman" w:cs="Times New Roman"/>
          <w:bCs/>
          <w:lang w:val="en-US"/>
        </w:rPr>
        <w:t xml:space="preserve">. </w:t>
      </w:r>
      <w:r w:rsidRPr="00077AD2">
        <w:rPr>
          <w:rFonts w:ascii="Times New Roman" w:hAnsi="Times New Roman" w:cs="Times New Roman"/>
          <w:bCs/>
          <w:lang w:val="en-US"/>
        </w:rPr>
        <w:t>Source: Swedish Prescribed Drug register</w:t>
      </w:r>
    </w:p>
    <w:p w14:paraId="58CF757F" w14:textId="77777777" w:rsidR="00A72495" w:rsidRPr="00A877E6" w:rsidRDefault="00A72495" w:rsidP="009E15FA">
      <w:pPr>
        <w:spacing w:line="360" w:lineRule="auto"/>
        <w:rPr>
          <w:rFonts w:ascii="Times New Roman" w:hAnsi="Times New Roman" w:cs="Times New Roman"/>
          <w:bCs/>
          <w:noProof/>
          <w:lang w:val="en-US"/>
        </w:rPr>
      </w:pPr>
    </w:p>
    <w:p w14:paraId="0BC3EC43" w14:textId="77777777" w:rsidR="00A72495" w:rsidRPr="00A877E6" w:rsidRDefault="00A72495" w:rsidP="009E15FA">
      <w:pPr>
        <w:spacing w:line="360" w:lineRule="auto"/>
        <w:rPr>
          <w:rFonts w:ascii="Times New Roman" w:hAnsi="Times New Roman" w:cs="Times New Roman"/>
          <w:bCs/>
          <w:noProof/>
          <w:lang w:val="en-US"/>
        </w:rPr>
      </w:pPr>
    </w:p>
    <w:p w14:paraId="0A513434" w14:textId="5C2AA88C" w:rsidR="001342FF" w:rsidRPr="005A70CD" w:rsidRDefault="001342FF" w:rsidP="001342F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A70C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A1. Descriptive statistics of </w:t>
      </w:r>
      <w:r w:rsidR="00E079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dividual </w:t>
      </w:r>
      <w:r w:rsidRPr="005A70CD">
        <w:rPr>
          <w:rFonts w:ascii="Times New Roman" w:hAnsi="Times New Roman" w:cs="Times New Roman"/>
          <w:b/>
          <w:sz w:val="24"/>
          <w:szCs w:val="24"/>
          <w:lang w:val="en-US"/>
        </w:rPr>
        <w:t>control variables</w:t>
      </w:r>
    </w:p>
    <w:p w14:paraId="684C54A7" w14:textId="1CC76BDE" w:rsidR="001342FF" w:rsidRPr="00B7758A" w:rsidRDefault="001342FF" w:rsidP="001342FF">
      <w:pPr>
        <w:rPr>
          <w:lang w:val="en-US"/>
        </w:rPr>
      </w:pPr>
    </w:p>
    <w:p w14:paraId="5358797C" w14:textId="22251A05" w:rsidR="001342FF" w:rsidRPr="003D3456" w:rsidRDefault="003D3456" w:rsidP="001342F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D3456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E100B65" wp14:editId="11A5D690">
            <wp:extent cx="8267700" cy="3708400"/>
            <wp:effectExtent l="0" t="0" r="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67700" cy="370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6E2ED1" w14:textId="5606CBA9" w:rsidR="003066D1" w:rsidRDefault="003066D1" w:rsidP="001342F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DBFF406" w14:textId="4F1ECA0A" w:rsidR="003066D1" w:rsidRPr="00E6262C" w:rsidRDefault="003066D1" w:rsidP="001342F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73F4E4" w14:textId="77777777" w:rsidR="00D34735" w:rsidRDefault="00D34735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C714255" w14:textId="5B1745F4" w:rsidR="001342FF" w:rsidRDefault="001342FF" w:rsidP="001342F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A70C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A2.  </w:t>
      </w:r>
      <w:r w:rsidR="005A70CD" w:rsidRPr="005A70CD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gional unemployment rate and </w:t>
      </w:r>
      <w:r w:rsidR="00DA56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psychotropic medication </w:t>
      </w:r>
      <w:r w:rsidR="005A70CD">
        <w:rPr>
          <w:rFonts w:ascii="Times New Roman" w:hAnsi="Times New Roman" w:cs="Times New Roman"/>
          <w:b/>
          <w:sz w:val="24"/>
          <w:szCs w:val="24"/>
          <w:lang w:val="en-US"/>
        </w:rPr>
        <w:t>use by type of substance</w:t>
      </w:r>
    </w:p>
    <w:p w14:paraId="00B7FD18" w14:textId="5B39C900" w:rsidR="003066D1" w:rsidRPr="00B7758A" w:rsidRDefault="003066D1" w:rsidP="001342F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133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2E0EFA9" wp14:editId="5BCE6A9E">
            <wp:extent cx="8831484" cy="3537656"/>
            <wp:effectExtent l="0" t="0" r="0" b="0"/>
            <wp:docPr id="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2137" cy="3557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0A7AEB" w14:textId="77777777" w:rsidR="001342FF" w:rsidRPr="00B7758A" w:rsidRDefault="001342FF" w:rsidP="001342F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1A3A25" w14:textId="77777777" w:rsidR="001342FF" w:rsidRPr="00B7758A" w:rsidRDefault="001342FF" w:rsidP="001342F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35A728" w14:textId="77777777" w:rsidR="001342FF" w:rsidRPr="00B7758A" w:rsidRDefault="001342FF" w:rsidP="001342F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5AA458" w14:textId="77777777" w:rsidR="001342FF" w:rsidRPr="00B7758A" w:rsidRDefault="001342FF" w:rsidP="001342F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5F6C5B" w14:textId="77777777" w:rsidR="001342FF" w:rsidRPr="00B7758A" w:rsidRDefault="001342FF" w:rsidP="001342F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CCB53A" w14:textId="77777777" w:rsidR="001342FF" w:rsidRPr="00B7758A" w:rsidRDefault="001342FF" w:rsidP="001342F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514791" w14:textId="137F5FC8" w:rsidR="007B42F1" w:rsidRDefault="007B42F1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ED29376" w14:textId="26E37F4E" w:rsidR="005A70CD" w:rsidRDefault="005A70CD" w:rsidP="005A70C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A70C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3</w:t>
      </w:r>
      <w:r w:rsidRPr="005A70C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 Regional unemployment rate and </w:t>
      </w:r>
      <w:r w:rsidR="00DA5609">
        <w:rPr>
          <w:rFonts w:ascii="Times New Roman" w:hAnsi="Times New Roman" w:cs="Times New Roman"/>
          <w:b/>
          <w:sz w:val="24"/>
          <w:szCs w:val="24"/>
          <w:lang w:val="en-US"/>
        </w:rPr>
        <w:t>psychotropic medicati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use by type of substance</w:t>
      </w:r>
    </w:p>
    <w:p w14:paraId="669E9387" w14:textId="506667DF" w:rsidR="003066D1" w:rsidRPr="00B7758A" w:rsidRDefault="003066D1" w:rsidP="001342F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97A33A" w14:textId="5B5DC61B" w:rsidR="003066D1" w:rsidRPr="00E6262C" w:rsidRDefault="003066D1" w:rsidP="001342FF">
      <w:pPr>
        <w:rPr>
          <w:rFonts w:ascii="Times New Roman" w:hAnsi="Times New Roman" w:cs="Times New Roman"/>
          <w:sz w:val="24"/>
          <w:szCs w:val="24"/>
        </w:rPr>
      </w:pPr>
      <w:r w:rsidRPr="00E7133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85D213" wp14:editId="58CBF146">
            <wp:extent cx="9080895" cy="3512441"/>
            <wp:effectExtent l="0" t="0" r="0" b="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13959" cy="352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DA78FA" w14:textId="77777777" w:rsidR="001342FF" w:rsidRPr="00E6262C" w:rsidRDefault="001342FF" w:rsidP="001342FF">
      <w:pPr>
        <w:rPr>
          <w:rFonts w:ascii="Times New Roman" w:hAnsi="Times New Roman" w:cs="Times New Roman"/>
          <w:sz w:val="24"/>
          <w:szCs w:val="24"/>
        </w:rPr>
      </w:pPr>
    </w:p>
    <w:p w14:paraId="3943FAAF" w14:textId="77777777" w:rsidR="00D34735" w:rsidRDefault="00D34735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7931924F" w14:textId="7DFE795D" w:rsidR="001342FF" w:rsidRPr="00B7758A" w:rsidRDefault="005A70CD" w:rsidP="00B7758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A70C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4</w:t>
      </w:r>
      <w:r w:rsidRPr="005A70C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 Regional unemployment rate and </w:t>
      </w:r>
      <w:r w:rsidR="00DA5609">
        <w:rPr>
          <w:rFonts w:ascii="Times New Roman" w:hAnsi="Times New Roman" w:cs="Times New Roman"/>
          <w:b/>
          <w:sz w:val="24"/>
          <w:szCs w:val="24"/>
          <w:lang w:val="en-US"/>
        </w:rPr>
        <w:t>psychotropic medicati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use by type of substance</w:t>
      </w:r>
    </w:p>
    <w:p w14:paraId="1A2F2EBB" w14:textId="1F2068D1" w:rsidR="00B7758A" w:rsidRPr="00B7758A" w:rsidRDefault="00B7758A" w:rsidP="001342F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61EC33" w14:textId="7CAF24EF" w:rsidR="00B7758A" w:rsidRPr="00E6262C" w:rsidRDefault="00B7758A" w:rsidP="001342FF">
      <w:pPr>
        <w:rPr>
          <w:rFonts w:ascii="Times New Roman" w:hAnsi="Times New Roman" w:cs="Times New Roman"/>
          <w:sz w:val="24"/>
          <w:szCs w:val="24"/>
        </w:rPr>
      </w:pPr>
      <w:r w:rsidRPr="00E7133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628DECE" wp14:editId="77E44E12">
            <wp:extent cx="8794416" cy="3229079"/>
            <wp:effectExtent l="0" t="0" r="0" b="0"/>
            <wp:docPr id="8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0887" cy="3242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C6DE0D" w14:textId="77777777" w:rsidR="001342FF" w:rsidRDefault="001342FF" w:rsidP="001342FF">
      <w:pPr>
        <w:rPr>
          <w:rFonts w:ascii="Times New Roman" w:hAnsi="Times New Roman" w:cs="Times New Roman"/>
          <w:sz w:val="24"/>
          <w:szCs w:val="24"/>
        </w:rPr>
      </w:pPr>
      <w:r w:rsidRPr="00E6262C">
        <w:rPr>
          <w:rFonts w:ascii="Times New Roman" w:hAnsi="Times New Roman" w:cs="Times New Roman"/>
          <w:sz w:val="24"/>
          <w:szCs w:val="24"/>
        </w:rPr>
        <w:br w:type="page"/>
      </w:r>
    </w:p>
    <w:p w14:paraId="51419494" w14:textId="2682EF68" w:rsidR="00805D0C" w:rsidRDefault="00805D0C" w:rsidP="00805D0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A47D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6A47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Regional unemployment rate, </w:t>
      </w:r>
      <w:r w:rsidR="00DA5609">
        <w:rPr>
          <w:rFonts w:ascii="Times New Roman" w:hAnsi="Times New Roman" w:cs="Times New Roman"/>
          <w:b/>
          <w:sz w:val="24"/>
          <w:szCs w:val="24"/>
          <w:lang w:val="en-US"/>
        </w:rPr>
        <w:t>psychotropic medication</w:t>
      </w:r>
      <w:r w:rsidRPr="006A47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6A47DF">
        <w:rPr>
          <w:rFonts w:ascii="Times New Roman" w:hAnsi="Times New Roman" w:cs="Times New Roman"/>
          <w:b/>
          <w:sz w:val="24"/>
          <w:szCs w:val="24"/>
          <w:lang w:val="en-US"/>
        </w:rPr>
        <w:t>use</w:t>
      </w:r>
      <w:proofErr w:type="gramEnd"/>
      <w:r w:rsidRPr="006A47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mortality when adding covariates to the mode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-</w:t>
      </w:r>
      <w:r w:rsidRPr="006A47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n 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w</w:t>
      </w:r>
      <w:r w:rsidRPr="006A47DF">
        <w:rPr>
          <w:rFonts w:ascii="Times New Roman" w:hAnsi="Times New Roman" w:cs="Times New Roman"/>
          <w:b/>
          <w:sz w:val="24"/>
          <w:szCs w:val="24"/>
          <w:lang w:val="en-US"/>
        </w:rPr>
        <w:t>ome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20-65 years old</w:t>
      </w:r>
    </w:p>
    <w:p w14:paraId="40368353" w14:textId="08271DC2" w:rsidR="00DB6A38" w:rsidRDefault="00B7758A" w:rsidP="00805D0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7133D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BEE6330" wp14:editId="79690023">
            <wp:extent cx="7697165" cy="5238348"/>
            <wp:effectExtent l="0" t="0" r="0" b="0"/>
            <wp:docPr id="10" name="Bildobjekt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25536" cy="5257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2AB769" w14:textId="33CB2B36" w:rsidR="00B7758A" w:rsidRDefault="00B7758A" w:rsidP="00805D0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44577F5" w14:textId="77777777" w:rsidR="00B7758A" w:rsidRPr="006A47DF" w:rsidRDefault="00B7758A" w:rsidP="00805D0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26E433" w14:textId="773123D3" w:rsidR="00D570AC" w:rsidRPr="008C65C3" w:rsidRDefault="00D570AC" w:rsidP="00D570AC">
      <w:pPr>
        <w:spacing w:line="360" w:lineRule="auto"/>
        <w:rPr>
          <w:highlight w:val="yellow"/>
          <w:lang w:val="en-US"/>
        </w:rPr>
      </w:pPr>
      <w:r w:rsidRPr="001A5B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BC32E2">
        <w:rPr>
          <w:rFonts w:ascii="Times New Roman" w:hAnsi="Times New Roman" w:cs="Times New Roman"/>
          <w:b/>
          <w:sz w:val="24"/>
          <w:szCs w:val="24"/>
          <w:lang w:val="en-US"/>
        </w:rPr>
        <w:t>A6</w:t>
      </w:r>
      <w:r w:rsidRPr="001A5B3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A5B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1A5B38">
        <w:rPr>
          <w:rFonts w:ascii="Times New Roman" w:hAnsi="Times New Roman" w:cs="Times New Roman"/>
          <w:b/>
          <w:sz w:val="24"/>
          <w:szCs w:val="24"/>
          <w:lang w:val="en-US"/>
        </w:rPr>
        <w:t>Regional unemployment rate</w:t>
      </w:r>
      <w:r w:rsidR="00A646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psychotropic medication</w:t>
      </w:r>
      <w:r w:rsidRPr="001A5B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use</w:t>
      </w:r>
      <w:r w:rsidR="00A646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logistic regressions</w:t>
      </w:r>
    </w:p>
    <w:p w14:paraId="00F04337" w14:textId="1E4564F7" w:rsidR="00805D0C" w:rsidRDefault="005A2492" w:rsidP="005A70C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A2492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07A8743B" wp14:editId="7D28B8C5">
            <wp:extent cx="7626350" cy="2717800"/>
            <wp:effectExtent l="0" t="0" r="0" b="0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6350" cy="271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4F5858" w14:textId="77777777" w:rsidR="00805D0C" w:rsidRDefault="00805D0C" w:rsidP="005A70C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AFCE6C3" w14:textId="77777777" w:rsidR="00805D0C" w:rsidRDefault="00805D0C" w:rsidP="005A70C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2D8E0F" w14:textId="77777777" w:rsidR="00805D0C" w:rsidRDefault="00805D0C" w:rsidP="005A70C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5AFB505" w14:textId="77777777" w:rsidR="00805D0C" w:rsidRDefault="00805D0C" w:rsidP="005A70C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D7C0469" w14:textId="77777777" w:rsidR="00833F69" w:rsidRDefault="00833F69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C0C4D2A" w14:textId="692CAE0B" w:rsidR="005A70CD" w:rsidRDefault="005A70CD" w:rsidP="005A70C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A70C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BC32E2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5A70C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 Regional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notice of dismissal rate, </w:t>
      </w:r>
      <w:r w:rsidR="00CC3EA8">
        <w:rPr>
          <w:rFonts w:ascii="Times New Roman" w:hAnsi="Times New Roman" w:cs="Times New Roman"/>
          <w:b/>
          <w:sz w:val="24"/>
          <w:szCs w:val="24"/>
          <w:lang w:val="en-US"/>
        </w:rPr>
        <w:t>psychotropic medication</w:t>
      </w:r>
      <w:r w:rsidR="00CC3EA8" w:rsidRPr="001A5B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CC3EA8" w:rsidRPr="001A5B38">
        <w:rPr>
          <w:rFonts w:ascii="Times New Roman" w:hAnsi="Times New Roman" w:cs="Times New Roman"/>
          <w:b/>
          <w:sz w:val="24"/>
          <w:szCs w:val="24"/>
          <w:lang w:val="en-US"/>
        </w:rPr>
        <w:t>use</w:t>
      </w:r>
      <w:proofErr w:type="gramEnd"/>
      <w:r w:rsidR="00CC3E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nd mortality</w:t>
      </w:r>
    </w:p>
    <w:p w14:paraId="2EF937A6" w14:textId="38AFDBFA" w:rsidR="001342FF" w:rsidRPr="009A038F" w:rsidRDefault="00B7758A" w:rsidP="001342FF">
      <w:r w:rsidRPr="003C0A9F">
        <w:rPr>
          <w:noProof/>
        </w:rPr>
        <w:drawing>
          <wp:inline distT="0" distB="0" distL="0" distR="0" wp14:anchorId="30DBDDED" wp14:editId="4A1F0FF3">
            <wp:extent cx="8921709" cy="4497242"/>
            <wp:effectExtent l="0" t="0" r="0" b="0"/>
            <wp:docPr id="12" name="Bildobjekt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53622" cy="4513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D8AAA8" w14:textId="7C117F2A" w:rsidR="001342FF" w:rsidRPr="005A70CD" w:rsidRDefault="001342FF" w:rsidP="001342F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A70CD">
        <w:rPr>
          <w:lang w:val="en-US"/>
        </w:rPr>
        <w:br w:type="page"/>
      </w:r>
      <w:r w:rsidR="005A70CD" w:rsidRPr="005A70C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5A70CD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BC32E2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="005A70CD" w:rsidRPr="005A70C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 Regional </w:t>
      </w:r>
      <w:r w:rsidR="005A70CD">
        <w:rPr>
          <w:rFonts w:ascii="Times New Roman" w:hAnsi="Times New Roman" w:cs="Times New Roman"/>
          <w:b/>
          <w:sz w:val="24"/>
          <w:szCs w:val="24"/>
          <w:lang w:val="en-US"/>
        </w:rPr>
        <w:t>dismissal rate</w:t>
      </w:r>
      <w:r w:rsidR="005A70CD" w:rsidRPr="005A70C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="00CC3EA8">
        <w:rPr>
          <w:rFonts w:ascii="Times New Roman" w:hAnsi="Times New Roman" w:cs="Times New Roman"/>
          <w:b/>
          <w:sz w:val="24"/>
          <w:szCs w:val="24"/>
          <w:lang w:val="en-US"/>
        </w:rPr>
        <w:t>psychotropic medication</w:t>
      </w:r>
      <w:r w:rsidR="00CC3EA8" w:rsidRPr="001A5B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use</w:t>
      </w:r>
      <w:r w:rsidR="00CC3E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A70CD">
        <w:rPr>
          <w:rFonts w:ascii="Times New Roman" w:hAnsi="Times New Roman" w:cs="Times New Roman"/>
          <w:b/>
          <w:sz w:val="24"/>
          <w:szCs w:val="24"/>
          <w:lang w:val="en-US"/>
        </w:rPr>
        <w:t>by type of substance</w:t>
      </w:r>
    </w:p>
    <w:p w14:paraId="7817B037" w14:textId="309C01BB" w:rsidR="001342FF" w:rsidRDefault="00B7758A" w:rsidP="001342FF">
      <w:r w:rsidRPr="003C0A9F">
        <w:rPr>
          <w:noProof/>
        </w:rPr>
        <w:drawing>
          <wp:inline distT="0" distB="0" distL="0" distR="0" wp14:anchorId="0D642C21" wp14:editId="4CD7CB0D">
            <wp:extent cx="9018957" cy="4090939"/>
            <wp:effectExtent l="0" t="0" r="0" b="0"/>
            <wp:docPr id="13" name="Bildobjekt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49784" cy="4104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D02F3B" w14:textId="77777777" w:rsidR="001342FF" w:rsidRPr="005A70CD" w:rsidRDefault="001342FF" w:rsidP="001342FF">
      <w:pPr>
        <w:rPr>
          <w:b/>
        </w:rPr>
      </w:pPr>
    </w:p>
    <w:p w14:paraId="716083A9" w14:textId="77777777" w:rsidR="00D34735" w:rsidRDefault="00D34735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30B0D103" w14:textId="6412F2FE" w:rsidR="001342FF" w:rsidRPr="005A70CD" w:rsidRDefault="001342FF" w:rsidP="001342F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A70C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A</w:t>
      </w:r>
      <w:r w:rsidR="00BC32E2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Pr="005A70C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5A70CD" w:rsidRPr="005A70C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gional </w:t>
      </w:r>
      <w:r w:rsidR="005A70CD">
        <w:rPr>
          <w:rFonts w:ascii="Times New Roman" w:hAnsi="Times New Roman" w:cs="Times New Roman"/>
          <w:b/>
          <w:sz w:val="24"/>
          <w:szCs w:val="24"/>
          <w:lang w:val="en-US"/>
        </w:rPr>
        <w:t>dismissal rate</w:t>
      </w:r>
      <w:r w:rsidR="005A70CD" w:rsidRPr="005A70C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="00CC3EA8">
        <w:rPr>
          <w:rFonts w:ascii="Times New Roman" w:hAnsi="Times New Roman" w:cs="Times New Roman"/>
          <w:b/>
          <w:sz w:val="24"/>
          <w:szCs w:val="24"/>
          <w:lang w:val="en-US"/>
        </w:rPr>
        <w:t>psychotropic medication</w:t>
      </w:r>
      <w:r w:rsidR="00CC3EA8" w:rsidRPr="001A5B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use</w:t>
      </w:r>
      <w:r w:rsidR="00CC3E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A70CD">
        <w:rPr>
          <w:rFonts w:ascii="Times New Roman" w:hAnsi="Times New Roman" w:cs="Times New Roman"/>
          <w:b/>
          <w:sz w:val="24"/>
          <w:szCs w:val="24"/>
          <w:lang w:val="en-US"/>
        </w:rPr>
        <w:t>by type of substance</w:t>
      </w:r>
    </w:p>
    <w:p w14:paraId="0A4F2D1F" w14:textId="1EC1FBD7" w:rsidR="001342FF" w:rsidRDefault="00B7758A" w:rsidP="001342FF">
      <w:r w:rsidRPr="003C0A9F">
        <w:rPr>
          <w:noProof/>
        </w:rPr>
        <w:drawing>
          <wp:inline distT="0" distB="0" distL="0" distR="0" wp14:anchorId="4ADD5907" wp14:editId="42D1E9B6">
            <wp:extent cx="9254870" cy="4051045"/>
            <wp:effectExtent l="0" t="0" r="3810" b="0"/>
            <wp:docPr id="9" name="Bildobjekt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78595" cy="4061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82A740" w14:textId="77777777" w:rsidR="001342FF" w:rsidRPr="005A70CD" w:rsidRDefault="001342FF" w:rsidP="001342FF">
      <w:pPr>
        <w:rPr>
          <w:b/>
        </w:rPr>
      </w:pPr>
    </w:p>
    <w:p w14:paraId="1AE46A31" w14:textId="77777777" w:rsidR="00D34735" w:rsidRDefault="00D34735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1570371" w14:textId="29C4C37A" w:rsidR="001342FF" w:rsidRPr="005A70CD" w:rsidRDefault="001342FF" w:rsidP="001342F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A70C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A</w:t>
      </w:r>
      <w:r w:rsidR="00BC32E2"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  <w:r w:rsidRPr="005A70C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5A70CD" w:rsidRPr="005A70C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gional </w:t>
      </w:r>
      <w:r w:rsidR="005A70CD">
        <w:rPr>
          <w:rFonts w:ascii="Times New Roman" w:hAnsi="Times New Roman" w:cs="Times New Roman"/>
          <w:b/>
          <w:sz w:val="24"/>
          <w:szCs w:val="24"/>
          <w:lang w:val="en-US"/>
        </w:rPr>
        <w:t>dismissal rate</w:t>
      </w:r>
      <w:r w:rsidR="005A70CD" w:rsidRPr="005A70C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="00CC3EA8">
        <w:rPr>
          <w:rFonts w:ascii="Times New Roman" w:hAnsi="Times New Roman" w:cs="Times New Roman"/>
          <w:b/>
          <w:sz w:val="24"/>
          <w:szCs w:val="24"/>
          <w:lang w:val="en-US"/>
        </w:rPr>
        <w:t>psychotropic medication</w:t>
      </w:r>
      <w:r w:rsidR="00CC3EA8" w:rsidRPr="001A5B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use</w:t>
      </w:r>
      <w:r w:rsidR="00CC3E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A70CD">
        <w:rPr>
          <w:rFonts w:ascii="Times New Roman" w:hAnsi="Times New Roman" w:cs="Times New Roman"/>
          <w:b/>
          <w:sz w:val="24"/>
          <w:szCs w:val="24"/>
          <w:lang w:val="en-US"/>
        </w:rPr>
        <w:t>by type of substance</w:t>
      </w:r>
    </w:p>
    <w:p w14:paraId="222BBA94" w14:textId="47BCCEBF" w:rsidR="001342FF" w:rsidRDefault="00B7758A" w:rsidP="001342FF">
      <w:r w:rsidRPr="003C0A9F">
        <w:rPr>
          <w:noProof/>
        </w:rPr>
        <w:drawing>
          <wp:inline distT="0" distB="0" distL="0" distR="0" wp14:anchorId="5A9E0128" wp14:editId="343429FB">
            <wp:extent cx="8231375" cy="4129298"/>
            <wp:effectExtent l="0" t="0" r="0" b="0"/>
            <wp:docPr id="15" name="Bildobjekt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63593" cy="4145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A17FE9" w14:textId="77777777" w:rsidR="006A47DF" w:rsidRDefault="006A47DF" w:rsidP="001342FF"/>
    <w:p w14:paraId="08B4AD58" w14:textId="77777777" w:rsidR="006A47DF" w:rsidRDefault="006A47DF" w:rsidP="001342FF"/>
    <w:p w14:paraId="5505F4FA" w14:textId="77777777" w:rsidR="00D30502" w:rsidRPr="006A47DF" w:rsidRDefault="00D30502" w:rsidP="00D34735">
      <w:pPr>
        <w:rPr>
          <w:lang w:val="en-US"/>
        </w:rPr>
      </w:pPr>
    </w:p>
    <w:sectPr w:rsidR="00D30502" w:rsidRPr="006A47DF" w:rsidSect="00B7758A">
      <w:footerReference w:type="default" r:id="rId1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055C79" w14:textId="77777777" w:rsidR="00116DDC" w:rsidRDefault="00116DDC">
      <w:pPr>
        <w:spacing w:after="0" w:line="240" w:lineRule="auto"/>
      </w:pPr>
      <w:r>
        <w:separator/>
      </w:r>
    </w:p>
  </w:endnote>
  <w:endnote w:type="continuationSeparator" w:id="0">
    <w:p w14:paraId="32121751" w14:textId="77777777" w:rsidR="00116DDC" w:rsidRDefault="00116D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8409681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0E1C5A10" w14:textId="77777777" w:rsidR="00864A95" w:rsidRPr="0085159F" w:rsidRDefault="0034552D">
        <w:pPr>
          <w:pStyle w:val="Sidfot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85159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5159F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85159F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85159F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0B7E25D" w14:textId="77777777" w:rsidR="00864A95" w:rsidRDefault="00000000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4D8E44" w14:textId="77777777" w:rsidR="00116DDC" w:rsidRDefault="00116DDC">
      <w:pPr>
        <w:spacing w:after="0" w:line="240" w:lineRule="auto"/>
      </w:pPr>
      <w:r>
        <w:separator/>
      </w:r>
    </w:p>
  </w:footnote>
  <w:footnote w:type="continuationSeparator" w:id="0">
    <w:p w14:paraId="4699596C" w14:textId="77777777" w:rsidR="00116DDC" w:rsidRDefault="00116D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B91A0F"/>
    <w:multiLevelType w:val="hybridMultilevel"/>
    <w:tmpl w:val="C74C421A"/>
    <w:lvl w:ilvl="0" w:tplc="CB2AC18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123A98"/>
    <w:multiLevelType w:val="hybridMultilevel"/>
    <w:tmpl w:val="E646C70E"/>
    <w:lvl w:ilvl="0" w:tplc="2E20FF3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876EFC"/>
    <w:multiLevelType w:val="hybridMultilevel"/>
    <w:tmpl w:val="F244B6F6"/>
    <w:lvl w:ilvl="0" w:tplc="5D3A074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6642782">
    <w:abstractNumId w:val="0"/>
  </w:num>
  <w:num w:numId="2" w16cid:durableId="404231830">
    <w:abstractNumId w:val="2"/>
  </w:num>
  <w:num w:numId="3" w16cid:durableId="7110019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2FF"/>
    <w:rsid w:val="00024D1A"/>
    <w:rsid w:val="00032493"/>
    <w:rsid w:val="00074186"/>
    <w:rsid w:val="00077AD2"/>
    <w:rsid w:val="00116DDC"/>
    <w:rsid w:val="00126F46"/>
    <w:rsid w:val="001329C7"/>
    <w:rsid w:val="001342FF"/>
    <w:rsid w:val="00173AAC"/>
    <w:rsid w:val="001A32BE"/>
    <w:rsid w:val="00213166"/>
    <w:rsid w:val="00220466"/>
    <w:rsid w:val="00230F70"/>
    <w:rsid w:val="0023765B"/>
    <w:rsid w:val="0025230D"/>
    <w:rsid w:val="002B7182"/>
    <w:rsid w:val="002E7AC2"/>
    <w:rsid w:val="003066D1"/>
    <w:rsid w:val="0034552D"/>
    <w:rsid w:val="003D3456"/>
    <w:rsid w:val="003E6648"/>
    <w:rsid w:val="00444D4B"/>
    <w:rsid w:val="00480891"/>
    <w:rsid w:val="004A2F02"/>
    <w:rsid w:val="004A662C"/>
    <w:rsid w:val="00515B15"/>
    <w:rsid w:val="00520E96"/>
    <w:rsid w:val="005214FB"/>
    <w:rsid w:val="0052384F"/>
    <w:rsid w:val="00554F72"/>
    <w:rsid w:val="00572998"/>
    <w:rsid w:val="005A2492"/>
    <w:rsid w:val="005A70CD"/>
    <w:rsid w:val="005B17D0"/>
    <w:rsid w:val="005C0155"/>
    <w:rsid w:val="005F7534"/>
    <w:rsid w:val="0060483F"/>
    <w:rsid w:val="006A47DF"/>
    <w:rsid w:val="006A668E"/>
    <w:rsid w:val="006C2926"/>
    <w:rsid w:val="006E4D40"/>
    <w:rsid w:val="0073245C"/>
    <w:rsid w:val="00735B53"/>
    <w:rsid w:val="007B42F1"/>
    <w:rsid w:val="007E1AD0"/>
    <w:rsid w:val="00805D0C"/>
    <w:rsid w:val="00826BF8"/>
    <w:rsid w:val="00833F69"/>
    <w:rsid w:val="00893DD9"/>
    <w:rsid w:val="008E647D"/>
    <w:rsid w:val="008F6833"/>
    <w:rsid w:val="0093032D"/>
    <w:rsid w:val="009E15FA"/>
    <w:rsid w:val="00A646D7"/>
    <w:rsid w:val="00A72495"/>
    <w:rsid w:val="00A752AB"/>
    <w:rsid w:val="00A877E6"/>
    <w:rsid w:val="00A92E3B"/>
    <w:rsid w:val="00AA2539"/>
    <w:rsid w:val="00B15ED5"/>
    <w:rsid w:val="00B7758A"/>
    <w:rsid w:val="00BC32E2"/>
    <w:rsid w:val="00BE56B1"/>
    <w:rsid w:val="00BF49CC"/>
    <w:rsid w:val="00CC3EA8"/>
    <w:rsid w:val="00D30502"/>
    <w:rsid w:val="00D34735"/>
    <w:rsid w:val="00D506DA"/>
    <w:rsid w:val="00D570AC"/>
    <w:rsid w:val="00DA5609"/>
    <w:rsid w:val="00DB6A38"/>
    <w:rsid w:val="00E0798D"/>
    <w:rsid w:val="00E11FFF"/>
    <w:rsid w:val="00E405B1"/>
    <w:rsid w:val="00E512CB"/>
    <w:rsid w:val="00E95E2B"/>
    <w:rsid w:val="00EE417A"/>
    <w:rsid w:val="00EE424C"/>
    <w:rsid w:val="00F27215"/>
    <w:rsid w:val="00F96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D7BFD8B"/>
  <w15:docId w15:val="{741BA1A7-4EB0-43E8-AE16-D6554AD47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2FF"/>
    <w:pPr>
      <w:spacing w:after="160" w:line="259" w:lineRule="auto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1342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342FF"/>
  </w:style>
  <w:style w:type="paragraph" w:styleId="Ballongtext">
    <w:name w:val="Balloon Text"/>
    <w:basedOn w:val="Normal"/>
    <w:link w:val="BallongtextChar"/>
    <w:uiPriority w:val="99"/>
    <w:semiHidden/>
    <w:unhideWhenUsed/>
    <w:rsid w:val="001342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342F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2384F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E512C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E512C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E512CB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512C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512CB"/>
    <w:rPr>
      <w:b/>
      <w:bCs/>
      <w:sz w:val="20"/>
      <w:szCs w:val="20"/>
    </w:rPr>
  </w:style>
  <w:style w:type="paragraph" w:styleId="Liststycke">
    <w:name w:val="List Paragraph"/>
    <w:basedOn w:val="Normal"/>
    <w:uiPriority w:val="34"/>
    <w:qFormat/>
    <w:rsid w:val="00077A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28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1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4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608</Words>
  <Characters>3224</Characters>
  <Application>Microsoft Office Word</Application>
  <DocSecurity>0</DocSecurity>
  <Lines>26</Lines>
  <Paragraphs>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ese Nilsson</dc:creator>
  <cp:lastModifiedBy>Therese Nilsson</cp:lastModifiedBy>
  <cp:revision>2</cp:revision>
  <cp:lastPrinted>2022-09-21T09:05:00Z</cp:lastPrinted>
  <dcterms:created xsi:type="dcterms:W3CDTF">2022-09-26T07:51:00Z</dcterms:created>
  <dcterms:modified xsi:type="dcterms:W3CDTF">2022-09-26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144ccec-98ca-4847-b090-103d5c6592f4_Enabled">
    <vt:lpwstr>true</vt:lpwstr>
  </property>
  <property fmtid="{D5CDD505-2E9C-101B-9397-08002B2CF9AE}" pid="3" name="MSIP_Label_9144ccec-98ca-4847-b090-103d5c6592f4_SetDate">
    <vt:lpwstr>2022-09-21T09:05:17Z</vt:lpwstr>
  </property>
  <property fmtid="{D5CDD505-2E9C-101B-9397-08002B2CF9AE}" pid="4" name="MSIP_Label_9144ccec-98ca-4847-b090-103d5c6592f4_Method">
    <vt:lpwstr>Standard</vt:lpwstr>
  </property>
  <property fmtid="{D5CDD505-2E9C-101B-9397-08002B2CF9AE}" pid="5" name="MSIP_Label_9144ccec-98ca-4847-b090-103d5c6592f4_Name">
    <vt:lpwstr>Information class 1</vt:lpwstr>
  </property>
  <property fmtid="{D5CDD505-2E9C-101B-9397-08002B2CF9AE}" pid="6" name="MSIP_Label_9144ccec-98ca-4847-b090-103d5c6592f4_SiteId">
    <vt:lpwstr>fb665cd7-b4b7-4578-8a42-29ff69176bdf</vt:lpwstr>
  </property>
  <property fmtid="{D5CDD505-2E9C-101B-9397-08002B2CF9AE}" pid="7" name="MSIP_Label_9144ccec-98ca-4847-b090-103d5c6592f4_ActionId">
    <vt:lpwstr>a6a3e6bc-9a02-4a7d-aca2-de1f2ed1832d</vt:lpwstr>
  </property>
  <property fmtid="{D5CDD505-2E9C-101B-9397-08002B2CF9AE}" pid="8" name="MSIP_Label_9144ccec-98ca-4847-b090-103d5c6592f4_ContentBits">
    <vt:lpwstr>0</vt:lpwstr>
  </property>
</Properties>
</file>